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AC860" w14:textId="77777777" w:rsidR="006F22BE" w:rsidRPr="00775407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7754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62CCE9" wp14:editId="165BB122">
            <wp:extent cx="5274310" cy="5338445"/>
            <wp:effectExtent l="0" t="0" r="2540" b="0"/>
            <wp:docPr id="90308107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081075" name="图片 90308107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5D98C" w14:textId="17A519C2" w:rsidR="006F22BE" w:rsidRPr="00775407" w:rsidRDefault="006F22BE" w:rsidP="006F22BE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407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775407">
        <w:rPr>
          <w:rFonts w:ascii="Times New Roman" w:hAnsi="Times New Roman" w:cs="Times New Roman"/>
          <w:b/>
          <w:bCs/>
          <w:sz w:val="24"/>
          <w:szCs w:val="24"/>
        </w:rPr>
        <w:t xml:space="preserve"> S1. Effects of KYNA on Wistar rats in the short and long term</w:t>
      </w:r>
    </w:p>
    <w:p w14:paraId="4DB7C56C" w14:textId="03DFC04F" w:rsidR="006F22BE" w:rsidRPr="00775407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775407">
        <w:rPr>
          <w:rFonts w:ascii="Times New Roman" w:hAnsi="Times New Roman" w:cs="Times New Roman"/>
          <w:sz w:val="24"/>
          <w:szCs w:val="24"/>
        </w:rPr>
        <w:t xml:space="preserve">(A) Blood glucose changes in two groups of Wistar rats after intraperitoneal injection of </w:t>
      </w:r>
      <w:r w:rsidR="00FF44CB">
        <w:rPr>
          <w:rFonts w:ascii="Times New Roman" w:hAnsi="Times New Roman" w:cs="Times New Roman"/>
          <w:sz w:val="24"/>
          <w:szCs w:val="24"/>
        </w:rPr>
        <w:t xml:space="preserve">glucose </w:t>
      </w:r>
      <w:r w:rsidR="00FF44CB" w:rsidRPr="00775407">
        <w:rPr>
          <w:rFonts w:ascii="Times New Roman" w:hAnsi="Times New Roman" w:cs="Times New Roman"/>
          <w:sz w:val="24"/>
          <w:szCs w:val="24"/>
        </w:rPr>
        <w:t>(</w:t>
      </w:r>
      <w:r w:rsidR="00FF44CB">
        <w:rPr>
          <w:rFonts w:ascii="Times New Roman" w:hAnsi="Times New Roman" w:cs="Times New Roman"/>
          <w:sz w:val="24"/>
          <w:szCs w:val="24"/>
        </w:rPr>
        <w:t>g</w:t>
      </w:r>
      <w:r w:rsidR="00FF44CB" w:rsidRPr="00775407">
        <w:rPr>
          <w:rFonts w:ascii="Times New Roman" w:hAnsi="Times New Roman" w:cs="Times New Roman"/>
          <w:sz w:val="24"/>
          <w:szCs w:val="24"/>
        </w:rPr>
        <w:t>lu</w:t>
      </w:r>
      <w:r w:rsidR="00FF44CB">
        <w:rPr>
          <w:rFonts w:ascii="Times New Roman" w:hAnsi="Times New Roman" w:cs="Times New Roman"/>
          <w:sz w:val="24"/>
          <w:szCs w:val="24"/>
        </w:rPr>
        <w:t>cose</w:t>
      </w:r>
      <w:r w:rsidR="00FF44CB" w:rsidRPr="00775407">
        <w:rPr>
          <w:rFonts w:ascii="Times New Roman" w:hAnsi="Times New Roman" w:cs="Times New Roman"/>
          <w:sz w:val="24"/>
          <w:szCs w:val="24"/>
        </w:rPr>
        <w:t xml:space="preserve"> 1</w:t>
      </w:r>
      <w:r w:rsidR="00FF44CB">
        <w:rPr>
          <w:rFonts w:ascii="Times New Roman" w:hAnsi="Times New Roman" w:cs="Times New Roman"/>
          <w:sz w:val="24"/>
          <w:szCs w:val="24"/>
        </w:rPr>
        <w:t xml:space="preserve"> </w:t>
      </w:r>
      <w:r w:rsidR="00FF44CB" w:rsidRPr="00775407">
        <w:rPr>
          <w:rFonts w:ascii="Times New Roman" w:hAnsi="Times New Roman" w:cs="Times New Roman"/>
          <w:sz w:val="24"/>
          <w:szCs w:val="24"/>
        </w:rPr>
        <w:t>g/</w:t>
      </w:r>
      <w:r w:rsidR="00FF44CB">
        <w:rPr>
          <w:rFonts w:ascii="Times New Roman" w:hAnsi="Times New Roman" w:cs="Times New Roman"/>
          <w:sz w:val="24"/>
          <w:szCs w:val="24"/>
        </w:rPr>
        <w:t>K</w:t>
      </w:r>
      <w:r w:rsidR="00FF44CB" w:rsidRPr="00775407">
        <w:rPr>
          <w:rFonts w:ascii="Times New Roman" w:hAnsi="Times New Roman" w:cs="Times New Roman"/>
          <w:sz w:val="24"/>
          <w:szCs w:val="24"/>
        </w:rPr>
        <w:t>g</w:t>
      </w:r>
      <w:r w:rsidR="00FF44CB">
        <w:rPr>
          <w:rFonts w:ascii="Times New Roman" w:hAnsi="Times New Roman" w:cs="Times New Roman"/>
          <w:sz w:val="24"/>
          <w:szCs w:val="24"/>
        </w:rPr>
        <w:t xml:space="preserve"> in 0.9% NaCl</w:t>
      </w:r>
      <w:r w:rsidR="00FF44CB" w:rsidRPr="00775407">
        <w:rPr>
          <w:rFonts w:ascii="Times New Roman" w:hAnsi="Times New Roman" w:cs="Times New Roman"/>
          <w:sz w:val="24"/>
          <w:szCs w:val="24"/>
        </w:rPr>
        <w:t>)</w:t>
      </w:r>
      <w:r w:rsidRPr="00775407">
        <w:rPr>
          <w:rFonts w:ascii="Times New Roman" w:hAnsi="Times New Roman" w:cs="Times New Roman"/>
          <w:sz w:val="24"/>
          <w:szCs w:val="24"/>
        </w:rPr>
        <w:t xml:space="preserve"> or KYNA mixed with glucose (</w:t>
      </w:r>
      <w:r w:rsidR="00FF44CB">
        <w:rPr>
          <w:rFonts w:ascii="Times New Roman" w:hAnsi="Times New Roman" w:cs="Times New Roman"/>
          <w:sz w:val="24"/>
          <w:szCs w:val="24"/>
        </w:rPr>
        <w:t>g</w:t>
      </w:r>
      <w:r w:rsidRPr="00775407">
        <w:rPr>
          <w:rFonts w:ascii="Times New Roman" w:hAnsi="Times New Roman" w:cs="Times New Roman"/>
          <w:sz w:val="24"/>
          <w:szCs w:val="24"/>
        </w:rPr>
        <w:t>lu</w:t>
      </w:r>
      <w:r w:rsidR="00FF44CB">
        <w:rPr>
          <w:rFonts w:ascii="Times New Roman" w:hAnsi="Times New Roman" w:cs="Times New Roman"/>
          <w:sz w:val="24"/>
          <w:szCs w:val="24"/>
        </w:rPr>
        <w:t>cose</w:t>
      </w:r>
      <w:r w:rsidRPr="00775407">
        <w:rPr>
          <w:rFonts w:ascii="Times New Roman" w:hAnsi="Times New Roman" w:cs="Times New Roman"/>
          <w:sz w:val="24"/>
          <w:szCs w:val="24"/>
        </w:rPr>
        <w:t xml:space="preserve"> 1</w:t>
      </w:r>
      <w:r w:rsidR="00FF44CB">
        <w:rPr>
          <w:rFonts w:ascii="Times New Roman" w:hAnsi="Times New Roman" w:cs="Times New Roman"/>
          <w:sz w:val="24"/>
          <w:szCs w:val="24"/>
        </w:rPr>
        <w:t xml:space="preserve"> </w:t>
      </w:r>
      <w:r w:rsidRPr="00775407">
        <w:rPr>
          <w:rFonts w:ascii="Times New Roman" w:hAnsi="Times New Roman" w:cs="Times New Roman"/>
          <w:sz w:val="24"/>
          <w:szCs w:val="24"/>
        </w:rPr>
        <w:t>g/</w:t>
      </w:r>
      <w:r w:rsidR="00FF44CB">
        <w:rPr>
          <w:rFonts w:ascii="Times New Roman" w:hAnsi="Times New Roman" w:cs="Times New Roman"/>
          <w:sz w:val="24"/>
          <w:szCs w:val="24"/>
        </w:rPr>
        <w:t>K</w:t>
      </w:r>
      <w:r w:rsidRPr="00775407">
        <w:rPr>
          <w:rFonts w:ascii="Times New Roman" w:hAnsi="Times New Roman" w:cs="Times New Roman"/>
          <w:sz w:val="24"/>
          <w:szCs w:val="24"/>
        </w:rPr>
        <w:t>g; KYNA 5</w:t>
      </w:r>
      <w:r w:rsidR="00FF44CB">
        <w:rPr>
          <w:rFonts w:ascii="Times New Roman" w:hAnsi="Times New Roman" w:cs="Times New Roman"/>
          <w:sz w:val="24"/>
          <w:szCs w:val="24"/>
        </w:rPr>
        <w:t xml:space="preserve"> </w:t>
      </w:r>
      <w:r w:rsidRPr="00775407">
        <w:rPr>
          <w:rFonts w:ascii="Times New Roman" w:hAnsi="Times New Roman" w:cs="Times New Roman"/>
          <w:sz w:val="24"/>
          <w:szCs w:val="24"/>
        </w:rPr>
        <w:t>mg/</w:t>
      </w:r>
      <w:r w:rsidR="00FF44CB">
        <w:rPr>
          <w:rFonts w:ascii="Times New Roman" w:hAnsi="Times New Roman" w:cs="Times New Roman"/>
          <w:sz w:val="24"/>
          <w:szCs w:val="24"/>
        </w:rPr>
        <w:t>K</w:t>
      </w:r>
      <w:r w:rsidRPr="00775407">
        <w:rPr>
          <w:rFonts w:ascii="Times New Roman" w:hAnsi="Times New Roman" w:cs="Times New Roman"/>
          <w:sz w:val="24"/>
          <w:szCs w:val="24"/>
        </w:rPr>
        <w:t>g</w:t>
      </w:r>
      <w:r w:rsidR="00FF44CB">
        <w:rPr>
          <w:rFonts w:ascii="Times New Roman" w:hAnsi="Times New Roman" w:cs="Times New Roman"/>
          <w:sz w:val="24"/>
          <w:szCs w:val="24"/>
        </w:rPr>
        <w:t xml:space="preserve"> in 0.9% NaCl</w:t>
      </w:r>
      <w:r w:rsidRPr="00775407">
        <w:rPr>
          <w:rFonts w:ascii="Times New Roman" w:hAnsi="Times New Roman" w:cs="Times New Roman"/>
          <w:sz w:val="24"/>
          <w:szCs w:val="24"/>
        </w:rPr>
        <w:t>) (n=5). (B-D) Changes in body weight, food and water intake in two groups of Wistar rats after adding</w:t>
      </w:r>
      <w:r w:rsidR="00432740">
        <w:rPr>
          <w:rFonts w:ascii="Times New Roman" w:hAnsi="Times New Roman" w:cs="Times New Roman"/>
          <w:sz w:val="24"/>
          <w:szCs w:val="24"/>
        </w:rPr>
        <w:t xml:space="preserve"> </w:t>
      </w:r>
      <w:r w:rsidR="00432740" w:rsidRPr="00775407">
        <w:rPr>
          <w:rFonts w:ascii="Times New Roman" w:hAnsi="Times New Roman" w:cs="Times New Roman"/>
          <w:sz w:val="24"/>
          <w:szCs w:val="24"/>
        </w:rPr>
        <w:t>25mg/L</w:t>
      </w:r>
      <w:r w:rsidRPr="00775407">
        <w:rPr>
          <w:rFonts w:ascii="Times New Roman" w:hAnsi="Times New Roman" w:cs="Times New Roman"/>
          <w:sz w:val="24"/>
          <w:szCs w:val="24"/>
        </w:rPr>
        <w:t xml:space="preserve"> NaCl and KYNA to their drinking water</w:t>
      </w:r>
      <w:r w:rsidR="00432740">
        <w:rPr>
          <w:rFonts w:ascii="Times New Roman" w:hAnsi="Times New Roman" w:cs="Times New Roman"/>
          <w:sz w:val="24"/>
          <w:szCs w:val="24"/>
        </w:rPr>
        <w:t xml:space="preserve"> </w:t>
      </w:r>
      <w:r w:rsidRPr="00775407">
        <w:rPr>
          <w:rFonts w:ascii="Times New Roman" w:hAnsi="Times New Roman" w:cs="Times New Roman"/>
          <w:sz w:val="24"/>
          <w:szCs w:val="24"/>
        </w:rPr>
        <w:t>(n=5).</w:t>
      </w:r>
    </w:p>
    <w:p w14:paraId="1E1D99ED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70A6DCD5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4C72B903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683075A3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261DEE58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654D70AC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66E853FE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79EB2B7C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4DF029AF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117BFF4F" w14:textId="575DC892" w:rsidR="006F22BE" w:rsidRPr="00775407" w:rsidRDefault="006F22BE" w:rsidP="006F22B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540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D0694A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77540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75407">
        <w:rPr>
          <w:rFonts w:ascii="Times New Roman" w:hAnsi="Times New Roman" w:cs="Times New Roman"/>
          <w:b/>
          <w:bCs/>
          <w:sz w:val="24"/>
          <w:szCs w:val="24"/>
        </w:rPr>
        <w:t xml:space="preserve"> Transcripts analyzed by real-time PCR, gene symbols and primer sequences.</w:t>
      </w:r>
    </w:p>
    <w:tbl>
      <w:tblPr>
        <w:tblW w:w="6942" w:type="dxa"/>
        <w:tblLook w:val="04A0" w:firstRow="1" w:lastRow="0" w:firstColumn="1" w:lastColumn="0" w:noHBand="0" w:noVBand="1"/>
      </w:tblPr>
      <w:tblGrid>
        <w:gridCol w:w="1831"/>
        <w:gridCol w:w="1409"/>
        <w:gridCol w:w="3702"/>
      </w:tblGrid>
      <w:tr w:rsidR="006F22BE" w:rsidRPr="00775407" w14:paraId="5B8A292F" w14:textId="77777777" w:rsidTr="00507681">
        <w:trPr>
          <w:trHeight w:val="263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404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rget transcrip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E80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arity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6B853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quence (5′→3′)</w:t>
            </w:r>
          </w:p>
        </w:tc>
      </w:tr>
      <w:tr w:rsidR="006F22BE" w:rsidRPr="00775407" w14:paraId="7E2454B0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29A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P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58A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D2E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TCTACGACACGGTCCA</w:t>
            </w:r>
          </w:p>
        </w:tc>
      </w:tr>
      <w:tr w:rsidR="006F22BE" w:rsidRPr="00775407" w14:paraId="7C12B892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E38A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BDC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1E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TCCCTTTCCAAAGACCCGTCA </w:t>
            </w:r>
          </w:p>
        </w:tc>
      </w:tr>
      <w:tr w:rsidR="006F22BE" w:rsidRPr="00775407" w14:paraId="632938FF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A15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CP2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A7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D181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ATTCCGGCAGAGTTCCT</w:t>
            </w:r>
          </w:p>
        </w:tc>
      </w:tr>
      <w:tr w:rsidR="006F22BE" w:rsidRPr="00775407" w14:paraId="75CAEA55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87A5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C3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92F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ATTTCCTGCTACGTCCC</w:t>
            </w:r>
          </w:p>
        </w:tc>
      </w:tr>
      <w:tr w:rsidR="006F22BE" w:rsidRPr="00775407" w14:paraId="2221CF51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9C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CP3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F1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7C4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GATGAGCTTCGCCTCC</w:t>
            </w:r>
          </w:p>
        </w:tc>
      </w:tr>
      <w:tr w:rsidR="006F22BE" w:rsidRPr="00775407" w14:paraId="48F08F53" w14:textId="77777777" w:rsidTr="00507681">
        <w:trPr>
          <w:trHeight w:val="3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255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541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23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CCATAGTCCCGCTGT</w:t>
            </w:r>
          </w:p>
        </w:tc>
      </w:tr>
      <w:tr w:rsidR="006F22BE" w:rsidRPr="00775407" w14:paraId="751F8035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73E57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-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B9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855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TGTCGCCCTGACGAA</w:t>
            </w:r>
          </w:p>
        </w:tc>
      </w:tr>
      <w:tr w:rsidR="006F22BE" w:rsidRPr="00775407" w14:paraId="58C3C327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70D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849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937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ACTTCATCGCTCATGTCCT</w:t>
            </w:r>
          </w:p>
        </w:tc>
      </w:tr>
      <w:tr w:rsidR="006F22BE" w:rsidRPr="00775407" w14:paraId="635E400D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78A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t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A4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D83C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GCCATCTTCCTCTTTGTCAG</w:t>
            </w:r>
          </w:p>
        </w:tc>
      </w:tr>
      <w:tr w:rsidR="006F22BE" w:rsidRPr="00775407" w14:paraId="5D8EEB05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0CCA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619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79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GGTCCACAGAAGTCCGCAA</w:t>
            </w:r>
          </w:p>
        </w:tc>
      </w:tr>
      <w:tr w:rsidR="006F22BE" w:rsidRPr="00775407" w14:paraId="20BCABFD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B065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1F09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82C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CCCCAAACCAGCCCGAG</w:t>
            </w:r>
          </w:p>
        </w:tc>
      </w:tr>
      <w:tr w:rsidR="006F22BE" w:rsidRPr="00775407" w14:paraId="48D7139E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DC6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C6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2CE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ATCCTGGCTCTGTCGTC</w:t>
            </w:r>
          </w:p>
        </w:tc>
      </w:tr>
      <w:tr w:rsidR="006F22BE" w:rsidRPr="00775407" w14:paraId="6857C7CE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8674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-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7D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C03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TCCCCAACCTCACGGTC</w:t>
            </w:r>
          </w:p>
        </w:tc>
      </w:tr>
      <w:tr w:rsidR="006F22BE" w:rsidRPr="00775407" w14:paraId="232A7C78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061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16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653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CTCCACACTCCTCGTT</w:t>
            </w:r>
          </w:p>
        </w:tc>
      </w:tr>
      <w:tr w:rsidR="006F22BE" w:rsidRPr="00775407" w14:paraId="5E157B23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D5BF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PCK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52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F91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CCACCATAATAATCATCACC</w:t>
            </w:r>
          </w:p>
        </w:tc>
      </w:tr>
      <w:tr w:rsidR="006F22BE" w:rsidRPr="00775407" w14:paraId="6AA54C3F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5C1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675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242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ATCAATGCCTGAGTAACCT</w:t>
            </w:r>
          </w:p>
        </w:tc>
      </w:tr>
      <w:tr w:rsidR="006F22BE" w:rsidRPr="00775407" w14:paraId="429EADB6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FE8D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561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9025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AGGTCCTCACTTTAATCCTC</w:t>
            </w:r>
          </w:p>
        </w:tc>
      </w:tr>
      <w:tr w:rsidR="006F22BE" w:rsidRPr="00775407" w14:paraId="4E614E49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09E3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37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618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TCCACCTTTGCCCAAGTCA</w:t>
            </w:r>
          </w:p>
        </w:tc>
      </w:tr>
      <w:tr w:rsidR="006F22BE" w:rsidRPr="00775407" w14:paraId="64D1B47E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2FC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69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5B4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GACCTGCCCTACGACT</w:t>
            </w:r>
          </w:p>
        </w:tc>
      </w:tr>
      <w:tr w:rsidR="006F22BE" w:rsidRPr="00775407" w14:paraId="1A7CDD44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FB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FE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6A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ACCACCGTTAGGGCTG</w:t>
            </w:r>
          </w:p>
        </w:tc>
      </w:tr>
      <w:tr w:rsidR="006F22BE" w:rsidRPr="00775407" w14:paraId="47DC72C0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2935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EBP-1C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63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1A0FCA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GGGGTAGGGCCAACGGCCT</w:t>
            </w:r>
          </w:p>
        </w:tc>
      </w:tr>
      <w:tr w:rsidR="006F22BE" w:rsidRPr="00775407" w14:paraId="65FE2720" w14:textId="77777777" w:rsidTr="00507681">
        <w:trPr>
          <w:trHeight w:val="263"/>
        </w:trPr>
        <w:tc>
          <w:tcPr>
            <w:tcW w:w="1831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2B1CB1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68C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78009A0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GTCTTCGAAAGTGCAATCC</w:t>
            </w:r>
          </w:p>
        </w:tc>
      </w:tr>
      <w:tr w:rsidR="006F22BE" w:rsidRPr="00775407" w14:paraId="47F11217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4F5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S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F2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90E6BF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AAACTGCAGGAGCTGTC</w:t>
            </w:r>
          </w:p>
        </w:tc>
      </w:tr>
      <w:tr w:rsidR="006F22BE" w:rsidRPr="00775407" w14:paraId="0B5D878F" w14:textId="77777777" w:rsidTr="00507681">
        <w:trPr>
          <w:trHeight w:val="263"/>
        </w:trPr>
        <w:tc>
          <w:tcPr>
            <w:tcW w:w="1831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4FDAF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58F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8F1D23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GGAGTTGAGCCGCAT</w:t>
            </w:r>
          </w:p>
        </w:tc>
      </w:tr>
      <w:tr w:rsidR="006F22BE" w:rsidRPr="00775407" w14:paraId="60816896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2323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34F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CD19D0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GTTTGGGGATATTTCAG</w:t>
            </w:r>
          </w:p>
        </w:tc>
      </w:tr>
      <w:tr w:rsidR="006F22BE" w:rsidRPr="00775407" w14:paraId="6AAFB2E1" w14:textId="77777777" w:rsidTr="00507681">
        <w:trPr>
          <w:trHeight w:val="263"/>
        </w:trPr>
        <w:tc>
          <w:tcPr>
            <w:tcW w:w="1831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1CE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B985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9DBBC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TGCTATCAGTCTGTCCAG</w:t>
            </w:r>
          </w:p>
        </w:tc>
      </w:tr>
      <w:tr w:rsidR="006F22BE" w:rsidRPr="00775407" w14:paraId="2401E282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5E0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2F3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DEF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ATTTACCGTCACTTGGAAC</w:t>
            </w:r>
          </w:p>
        </w:tc>
      </w:tr>
      <w:tr w:rsidR="006F22BE" w:rsidRPr="00775407" w14:paraId="1B54FAFD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00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A66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0F7C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CGTCACTTCCACACCT</w:t>
            </w:r>
          </w:p>
        </w:tc>
      </w:tr>
      <w:tr w:rsidR="006F22BE" w:rsidRPr="00775407" w14:paraId="39DCE2A3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7D0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-β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107A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44F0F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ATGGTGGAAACCCACAACG</w:t>
            </w:r>
          </w:p>
        </w:tc>
      </w:tr>
      <w:tr w:rsidR="006F22BE" w:rsidRPr="00775407" w14:paraId="23801276" w14:textId="77777777" w:rsidTr="00507681">
        <w:trPr>
          <w:trHeight w:val="263"/>
        </w:trPr>
        <w:tc>
          <w:tcPr>
            <w:tcW w:w="1831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EF55D0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FB29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F9F0B4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CGCCAGGAATTGTTGCTG</w:t>
            </w:r>
          </w:p>
        </w:tc>
      </w:tr>
      <w:tr w:rsidR="006F22BE" w:rsidRPr="00775407" w14:paraId="33573A18" w14:textId="77777777" w:rsidTr="00507681">
        <w:trPr>
          <w:trHeight w:val="263"/>
        </w:trPr>
        <w:tc>
          <w:tcPr>
            <w:tcW w:w="183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0FBC8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C1-α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E300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B7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AAAGCCAACCAAGATAACCC</w:t>
            </w:r>
          </w:p>
        </w:tc>
      </w:tr>
      <w:tr w:rsidR="006F22BE" w:rsidRPr="00775407" w14:paraId="394E7545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70E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1581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D4CD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CTTCCTTTCCTCGTGTCCA</w:t>
            </w:r>
          </w:p>
        </w:tc>
      </w:tr>
      <w:tr w:rsidR="006F22BE" w:rsidRPr="00775407" w14:paraId="0EE43449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A5C5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QCC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7E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81B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TCTATCCCTGACCTTGC</w:t>
            </w:r>
          </w:p>
        </w:tc>
      </w:tr>
      <w:tr w:rsidR="006F22BE" w:rsidRPr="00775407" w14:paraId="4112EFF8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9B53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B1F1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EE0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TCCCTCACGGTTCCAG</w:t>
            </w:r>
          </w:p>
        </w:tc>
      </w:tr>
      <w:tr w:rsidR="006F22BE" w:rsidRPr="00775407" w14:paraId="621A740E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DC08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X4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D7B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E21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AACACTCTTGGCTTACCTCC</w:t>
            </w:r>
          </w:p>
        </w:tc>
      </w:tr>
      <w:tr w:rsidR="006F22BE" w:rsidRPr="00775407" w14:paraId="307B7EC9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25EA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9E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401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CCACATGCACGCCTGA</w:t>
            </w:r>
          </w:p>
        </w:tc>
      </w:tr>
      <w:tr w:rsidR="006F22BE" w:rsidRPr="00775407" w14:paraId="17634A79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A2FD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L-1β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7FB5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448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TCTGTCATTCGCTCCC</w:t>
            </w:r>
          </w:p>
        </w:tc>
      </w:tr>
      <w:tr w:rsidR="006F22BE" w:rsidRPr="00775407" w14:paraId="6C75720E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F0A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D7A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246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AGAGAGCACACCAGTCCA</w:t>
            </w:r>
          </w:p>
        </w:tc>
      </w:tr>
      <w:tr w:rsidR="006F22BE" w:rsidRPr="00775407" w14:paraId="63241CE2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7FFD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NF-α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553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F0BB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CCCCGAGTGACAAGCCT</w:t>
            </w:r>
          </w:p>
        </w:tc>
      </w:tr>
      <w:tr w:rsidR="006F22BE" w:rsidRPr="00775407" w14:paraId="0D6F7312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A1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3FF1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1E2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CTCTCAGCTCCACGCCAT</w:t>
            </w:r>
          </w:p>
        </w:tc>
      </w:tr>
      <w:tr w:rsidR="006F22BE" w:rsidRPr="00775407" w14:paraId="794AB639" w14:textId="77777777" w:rsidTr="00507681">
        <w:trPr>
          <w:trHeight w:val="263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676" w14:textId="77777777" w:rsidR="006F22BE" w:rsidRPr="00775407" w:rsidRDefault="006F22BE" w:rsidP="0050768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L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F3D4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73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AAGGCTCATCCACAACA</w:t>
            </w:r>
          </w:p>
        </w:tc>
      </w:tr>
      <w:tr w:rsidR="006F22BE" w:rsidRPr="00775407" w14:paraId="4FCBA0EF" w14:textId="77777777" w:rsidTr="00507681">
        <w:trPr>
          <w:trHeight w:val="263"/>
        </w:trPr>
        <w:tc>
          <w:tcPr>
            <w:tcW w:w="18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AB75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7FFE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20F9" w14:textId="77777777" w:rsidR="006F22BE" w:rsidRPr="00775407" w:rsidRDefault="006F22BE" w:rsidP="0050768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TCCTCCGCCAGAGTCAC</w:t>
            </w:r>
          </w:p>
        </w:tc>
      </w:tr>
    </w:tbl>
    <w:p w14:paraId="51E9DEAB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14102AE7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4B4A9F28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08C8A710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14BDC903" w14:textId="77777777" w:rsidR="006F22BE" w:rsidRPr="00775407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4FD53468" w14:textId="4E36BA03" w:rsidR="006F22BE" w:rsidRPr="00F94196" w:rsidRDefault="006F22BE" w:rsidP="006F22BE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40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450547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Pr="00F94196">
        <w:rPr>
          <w:rFonts w:ascii="Times New Roman" w:hAnsi="Times New Roman" w:cs="Times New Roman"/>
          <w:b/>
          <w:bCs/>
          <w:sz w:val="24"/>
          <w:szCs w:val="24"/>
        </w:rPr>
        <w:t>Trp and its downstream metabolites in plasma of Wistar and HFD-STZ ra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lated to figure 1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F22BE" w:rsidRPr="00775407" w14:paraId="14EFABA2" w14:textId="77777777" w:rsidTr="00507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1485C16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0019DD3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p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65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2910555C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65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2A77C9E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YN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66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E649D35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YNA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</w:tr>
      <w:tr w:rsidR="006F22BE" w:rsidRPr="00775407" w14:paraId="4444EB2F" w14:textId="77777777" w:rsidTr="0050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nil"/>
            </w:tcBorders>
            <w:noWrap/>
            <w:hideMark/>
          </w:tcPr>
          <w:p w14:paraId="4998343A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W</w:t>
            </w: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tar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6F186EC2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.077±4.731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175DF294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±0.003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0A2FD30A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6±0.094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67BFCDBE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±0.021</w:t>
            </w:r>
          </w:p>
        </w:tc>
      </w:tr>
      <w:tr w:rsidR="006F22BE" w:rsidRPr="00775407" w14:paraId="39E14164" w14:textId="77777777" w:rsidTr="005076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noWrap/>
            <w:hideMark/>
          </w:tcPr>
          <w:p w14:paraId="22FF38E7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FD-STZ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436ACB1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.838±3.93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08BD3AD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1±0.01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F44515C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±0.11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AF23B7E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±0.008</w:t>
            </w:r>
          </w:p>
        </w:tc>
      </w:tr>
      <w:tr w:rsidR="006F22BE" w:rsidRPr="00775407" w14:paraId="760B3370" w14:textId="77777777" w:rsidTr="0050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</w:tcBorders>
            <w:noWrap/>
            <w:hideMark/>
          </w:tcPr>
          <w:p w14:paraId="11967378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53D889C6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352A6033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35B95441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7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21E1FF48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87</w:t>
            </w:r>
          </w:p>
        </w:tc>
      </w:tr>
    </w:tbl>
    <w:p w14:paraId="26C13811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5D9098B3" w14:textId="50E55372" w:rsidR="006F22BE" w:rsidRPr="00775407" w:rsidRDefault="00450547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77540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6F22BE">
        <w:rPr>
          <w:rFonts w:ascii="Times New Roman" w:hAnsi="Times New Roman" w:cs="Times New Roman"/>
          <w:b/>
          <w:bCs/>
          <w:sz w:val="24"/>
          <w:szCs w:val="24"/>
        </w:rPr>
        <w:t xml:space="preserve"> S3 </w:t>
      </w:r>
      <w:r w:rsidR="006F22BE" w:rsidRPr="00F94196">
        <w:rPr>
          <w:rFonts w:ascii="Times New Roman" w:hAnsi="Times New Roman" w:cs="Times New Roman"/>
          <w:b/>
          <w:bCs/>
          <w:sz w:val="24"/>
          <w:szCs w:val="24"/>
        </w:rPr>
        <w:t>Trp and its downstream metabolites in plasma of Wistar and GK rats</w:t>
      </w:r>
      <w:r w:rsidR="006F22BE">
        <w:rPr>
          <w:rFonts w:ascii="Times New Roman" w:hAnsi="Times New Roman" w:cs="Times New Roman"/>
          <w:b/>
          <w:bCs/>
          <w:sz w:val="24"/>
          <w:szCs w:val="24"/>
        </w:rPr>
        <w:t xml:space="preserve"> related to figure 1B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F22BE" w:rsidRPr="00775407" w14:paraId="3F9BDDA6" w14:textId="77777777" w:rsidTr="00507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F3EF188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noWrap/>
            <w:hideMark/>
          </w:tcPr>
          <w:p w14:paraId="7CC4B476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p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μmol/L)</w:t>
            </w:r>
          </w:p>
        </w:tc>
        <w:tc>
          <w:tcPr>
            <w:tcW w:w="1659" w:type="dxa"/>
            <w:noWrap/>
            <w:hideMark/>
          </w:tcPr>
          <w:p w14:paraId="214C0CB4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T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659" w:type="dxa"/>
            <w:noWrap/>
            <w:hideMark/>
          </w:tcPr>
          <w:p w14:paraId="7D90165A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YN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660" w:type="dxa"/>
            <w:noWrap/>
            <w:hideMark/>
          </w:tcPr>
          <w:p w14:paraId="1BB6670B" w14:textId="77777777" w:rsidR="006F22BE" w:rsidRPr="00775407" w:rsidRDefault="006F22BE" w:rsidP="0050768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YNA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</w:tr>
      <w:tr w:rsidR="006F22BE" w:rsidRPr="00775407" w14:paraId="7BC4BBF5" w14:textId="77777777" w:rsidTr="0050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nil"/>
            </w:tcBorders>
            <w:noWrap/>
            <w:hideMark/>
          </w:tcPr>
          <w:p w14:paraId="5992FC2D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W</w:t>
            </w: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tar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76E12023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.423±2.183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359ADE18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9±0.01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11471078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5±0.09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6E4F8596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±0.024</w:t>
            </w:r>
          </w:p>
        </w:tc>
      </w:tr>
      <w:tr w:rsidR="006F22BE" w:rsidRPr="00775407" w14:paraId="2B09E657" w14:textId="77777777" w:rsidTr="005076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noWrap/>
            <w:hideMark/>
          </w:tcPr>
          <w:p w14:paraId="456B9892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K 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BC8E88A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032±1.1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58DC541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±0.00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AD5479F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3±0.06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3298617" w14:textId="77777777" w:rsidR="006F22BE" w:rsidRPr="00775407" w:rsidRDefault="006F22BE" w:rsidP="0050768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1±0.01</w:t>
            </w:r>
          </w:p>
        </w:tc>
      </w:tr>
      <w:tr w:rsidR="006F22BE" w:rsidRPr="00775407" w14:paraId="54DA983D" w14:textId="77777777" w:rsidTr="0050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</w:tcBorders>
            <w:noWrap/>
            <w:hideMark/>
          </w:tcPr>
          <w:p w14:paraId="35D6641C" w14:textId="77777777" w:rsidR="006F22BE" w:rsidRPr="00775407" w:rsidRDefault="006F22BE" w:rsidP="005076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7CCB4B1A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54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1E0D28D9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5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79E4BECE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5778EAF5" w14:textId="77777777" w:rsidR="006F22BE" w:rsidRPr="00775407" w:rsidRDefault="006F22BE" w:rsidP="0050768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6</w:t>
            </w:r>
          </w:p>
        </w:tc>
      </w:tr>
    </w:tbl>
    <w:p w14:paraId="610F30D4" w14:textId="77777777" w:rsidR="006F22BE" w:rsidRPr="00775407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1ED11899" w14:textId="79798928" w:rsidR="006F22BE" w:rsidRPr="00E93D69" w:rsidRDefault="00450547" w:rsidP="006F22BE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40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F22BE" w:rsidRPr="00E93D69">
        <w:rPr>
          <w:rFonts w:ascii="Times New Roman" w:hAnsi="Times New Roman" w:cs="Times New Roman"/>
          <w:b/>
          <w:bCs/>
          <w:sz w:val="24"/>
          <w:szCs w:val="24"/>
        </w:rPr>
        <w:t>S4 Changes in plasma KYNA</w:t>
      </w:r>
      <w:r w:rsidR="006F2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22BE" w:rsidRPr="00B759EB">
        <w:rPr>
          <w:rFonts w:ascii="Times New Roman" w:hAnsi="Times New Roman" w:cs="Times New Roman"/>
          <w:b/>
          <w:bCs/>
          <w:sz w:val="24"/>
          <w:szCs w:val="24"/>
        </w:rPr>
        <w:t>(μmol/L)</w:t>
      </w:r>
      <w:r w:rsidR="006F22BE" w:rsidRPr="00E93D69">
        <w:rPr>
          <w:rFonts w:ascii="Times New Roman" w:hAnsi="Times New Roman" w:cs="Times New Roman"/>
          <w:b/>
          <w:bCs/>
          <w:sz w:val="24"/>
          <w:szCs w:val="24"/>
        </w:rPr>
        <w:t xml:space="preserve"> in GK rats over a 2-hour period after intraperitoneal injection of KYNA</w:t>
      </w:r>
      <w:r w:rsidR="006F22BE">
        <w:rPr>
          <w:rFonts w:ascii="Times New Roman" w:hAnsi="Times New Roman" w:cs="Times New Roman"/>
          <w:b/>
          <w:bCs/>
          <w:sz w:val="24"/>
          <w:szCs w:val="24"/>
        </w:rPr>
        <w:t xml:space="preserve"> related to figure 2</w:t>
      </w:r>
    </w:p>
    <w:p w14:paraId="56A9686B" w14:textId="77777777" w:rsidR="006F22BE" w:rsidRPr="00775407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F22BE" w:rsidRPr="00775407" w14:paraId="45A9E613" w14:textId="77777777" w:rsidTr="00507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C17AB9C" w14:textId="77777777" w:rsidR="006F22BE" w:rsidRPr="00775407" w:rsidRDefault="006F22BE" w:rsidP="00507681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 (min)</w:t>
            </w:r>
          </w:p>
        </w:tc>
        <w:tc>
          <w:tcPr>
            <w:tcW w:w="1382" w:type="dxa"/>
          </w:tcPr>
          <w:p w14:paraId="731F583C" w14:textId="77777777" w:rsidR="006F22BE" w:rsidRPr="00775407" w:rsidRDefault="006F22BE" w:rsidP="00507681">
            <w:pPr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1488EA77" w14:textId="77777777" w:rsidR="006F22BE" w:rsidRPr="00775407" w:rsidRDefault="006F22BE" w:rsidP="00507681">
            <w:pPr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0</w:t>
            </w:r>
          </w:p>
        </w:tc>
        <w:tc>
          <w:tcPr>
            <w:tcW w:w="1383" w:type="dxa"/>
          </w:tcPr>
          <w:p w14:paraId="639783A9" w14:textId="77777777" w:rsidR="006F22BE" w:rsidRPr="00775407" w:rsidRDefault="006F22BE" w:rsidP="00507681">
            <w:pPr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0</w:t>
            </w:r>
          </w:p>
        </w:tc>
        <w:tc>
          <w:tcPr>
            <w:tcW w:w="1383" w:type="dxa"/>
          </w:tcPr>
          <w:p w14:paraId="46A2DF95" w14:textId="77777777" w:rsidR="006F22BE" w:rsidRPr="00775407" w:rsidRDefault="006F22BE" w:rsidP="00507681">
            <w:pPr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90</w:t>
            </w:r>
          </w:p>
        </w:tc>
        <w:tc>
          <w:tcPr>
            <w:tcW w:w="1383" w:type="dxa"/>
          </w:tcPr>
          <w:p w14:paraId="71683443" w14:textId="77777777" w:rsidR="006F22BE" w:rsidRPr="00775407" w:rsidRDefault="006F22BE" w:rsidP="00507681">
            <w:pPr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20</w:t>
            </w:r>
          </w:p>
        </w:tc>
      </w:tr>
      <w:tr w:rsidR="006F22BE" w:rsidRPr="00775407" w14:paraId="349782F8" w14:textId="77777777" w:rsidTr="0050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bottom w:val="nil"/>
            </w:tcBorders>
          </w:tcPr>
          <w:p w14:paraId="21EC4AEF" w14:textId="77777777" w:rsidR="006F22BE" w:rsidRPr="003732DC" w:rsidRDefault="006F22BE" w:rsidP="00507681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32D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Ctrl </w:t>
            </w:r>
          </w:p>
        </w:tc>
        <w:tc>
          <w:tcPr>
            <w:tcW w:w="1382" w:type="dxa"/>
            <w:tcBorders>
              <w:bottom w:val="nil"/>
            </w:tcBorders>
          </w:tcPr>
          <w:p w14:paraId="0103791C" w14:textId="77777777" w:rsidR="006F22BE" w:rsidRPr="003732DC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2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±0.019</w:t>
            </w:r>
          </w:p>
        </w:tc>
        <w:tc>
          <w:tcPr>
            <w:tcW w:w="1383" w:type="dxa"/>
            <w:tcBorders>
              <w:bottom w:val="nil"/>
            </w:tcBorders>
          </w:tcPr>
          <w:p w14:paraId="7D49E92E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±0.036</w:t>
            </w:r>
          </w:p>
        </w:tc>
        <w:tc>
          <w:tcPr>
            <w:tcW w:w="1383" w:type="dxa"/>
            <w:tcBorders>
              <w:bottom w:val="nil"/>
            </w:tcBorders>
          </w:tcPr>
          <w:p w14:paraId="17838AE4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8±0.009</w:t>
            </w:r>
          </w:p>
        </w:tc>
        <w:tc>
          <w:tcPr>
            <w:tcW w:w="1383" w:type="dxa"/>
            <w:tcBorders>
              <w:bottom w:val="nil"/>
            </w:tcBorders>
          </w:tcPr>
          <w:p w14:paraId="2C74118A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±0.002</w:t>
            </w:r>
          </w:p>
        </w:tc>
        <w:tc>
          <w:tcPr>
            <w:tcW w:w="1383" w:type="dxa"/>
            <w:tcBorders>
              <w:bottom w:val="nil"/>
            </w:tcBorders>
          </w:tcPr>
          <w:p w14:paraId="7BD1A442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±0.005</w:t>
            </w:r>
          </w:p>
        </w:tc>
      </w:tr>
      <w:tr w:rsidR="006F22BE" w:rsidRPr="00775407" w14:paraId="11594044" w14:textId="77777777" w:rsidTr="00507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</w:tcPr>
          <w:p w14:paraId="33883BD6" w14:textId="77777777" w:rsidR="006F22BE" w:rsidRPr="003732DC" w:rsidRDefault="006F22BE" w:rsidP="00507681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32D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KYNA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C6C4F1F" w14:textId="77777777" w:rsidR="006F22BE" w:rsidRPr="003732DC" w:rsidRDefault="006F22BE" w:rsidP="00507681">
            <w:pPr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2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5±0.085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32240B97" w14:textId="77777777" w:rsidR="006F22BE" w:rsidRPr="00775407" w:rsidRDefault="006F22BE" w:rsidP="00507681">
            <w:pPr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82±1.412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2BDD6398" w14:textId="77777777" w:rsidR="006F22BE" w:rsidRPr="00775407" w:rsidRDefault="006F22BE" w:rsidP="00507681">
            <w:pPr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09±0.994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742797C" w14:textId="77777777" w:rsidR="006F22BE" w:rsidRPr="00775407" w:rsidRDefault="006F22BE" w:rsidP="00507681">
            <w:pPr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5±0.62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C3B7DE2" w14:textId="77777777" w:rsidR="006F22BE" w:rsidRPr="00775407" w:rsidRDefault="006F22BE" w:rsidP="00507681">
            <w:pPr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±0.493</w:t>
            </w:r>
          </w:p>
        </w:tc>
      </w:tr>
      <w:tr w:rsidR="006F22BE" w:rsidRPr="00775407" w14:paraId="63975A2F" w14:textId="77777777" w:rsidTr="00507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</w:tcBorders>
          </w:tcPr>
          <w:p w14:paraId="2803193E" w14:textId="77777777" w:rsidR="006F22BE" w:rsidRPr="003732DC" w:rsidRDefault="006F22BE" w:rsidP="00507681">
            <w:pPr>
              <w:spacing w:line="288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32DC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82" w:type="dxa"/>
            <w:tcBorders>
              <w:top w:val="nil"/>
            </w:tcBorders>
          </w:tcPr>
          <w:p w14:paraId="19EC1D44" w14:textId="77777777" w:rsidR="006F22BE" w:rsidRPr="003732DC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2D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5812</w:t>
            </w:r>
          </w:p>
        </w:tc>
        <w:tc>
          <w:tcPr>
            <w:tcW w:w="1383" w:type="dxa"/>
            <w:tcBorders>
              <w:top w:val="nil"/>
            </w:tcBorders>
          </w:tcPr>
          <w:p w14:paraId="122B86F5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212</w:t>
            </w:r>
          </w:p>
        </w:tc>
        <w:tc>
          <w:tcPr>
            <w:tcW w:w="1383" w:type="dxa"/>
            <w:tcBorders>
              <w:top w:val="nil"/>
            </w:tcBorders>
          </w:tcPr>
          <w:p w14:paraId="2AE522E5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265</w:t>
            </w:r>
          </w:p>
        </w:tc>
        <w:tc>
          <w:tcPr>
            <w:tcW w:w="1383" w:type="dxa"/>
            <w:tcBorders>
              <w:top w:val="nil"/>
            </w:tcBorders>
          </w:tcPr>
          <w:p w14:paraId="33788661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4956</w:t>
            </w:r>
          </w:p>
        </w:tc>
        <w:tc>
          <w:tcPr>
            <w:tcW w:w="1383" w:type="dxa"/>
            <w:tcBorders>
              <w:top w:val="nil"/>
            </w:tcBorders>
          </w:tcPr>
          <w:p w14:paraId="31C81340" w14:textId="77777777" w:rsidR="006F22BE" w:rsidRPr="00775407" w:rsidRDefault="006F22BE" w:rsidP="00507681">
            <w:pPr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864</w:t>
            </w:r>
          </w:p>
        </w:tc>
      </w:tr>
    </w:tbl>
    <w:p w14:paraId="406BB868" w14:textId="77777777" w:rsidR="006F22BE" w:rsidRPr="00775407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7F8E46DE" w14:textId="33BB6DE7" w:rsidR="006F22BE" w:rsidRDefault="004A78AC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77540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F22BE" w:rsidRPr="00E93D69">
        <w:rPr>
          <w:rFonts w:ascii="Times New Roman" w:hAnsi="Times New Roman" w:cs="Times New Roman"/>
          <w:b/>
          <w:bCs/>
          <w:sz w:val="24"/>
          <w:szCs w:val="24"/>
        </w:rPr>
        <w:t>S5 Changes in plasma Trp metabolites in GK rats within 1 h after intraperitoneal injection of KYNA related to figure 2</w:t>
      </w:r>
    </w:p>
    <w:p w14:paraId="1041B1BB" w14:textId="77777777" w:rsidR="006F22BE" w:rsidRDefault="006F22BE" w:rsidP="006F22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75"/>
        <w:gridCol w:w="1720"/>
        <w:gridCol w:w="1747"/>
        <w:gridCol w:w="1749"/>
      </w:tblGrid>
      <w:tr w:rsidR="006F22BE" w14:paraId="10995D39" w14:textId="77777777" w:rsidTr="00507681">
        <w:trPr>
          <w:trHeight w:val="396"/>
        </w:trPr>
        <w:tc>
          <w:tcPr>
            <w:tcW w:w="1413" w:type="dxa"/>
          </w:tcPr>
          <w:p w14:paraId="434C08CF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56FAB7AD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abolit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B6556D0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29C06A24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in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5B4B53A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2BE" w14:paraId="043F25AF" w14:textId="77777777" w:rsidTr="00507681">
        <w:trPr>
          <w:trHeight w:val="376"/>
        </w:trPr>
        <w:tc>
          <w:tcPr>
            <w:tcW w:w="1413" w:type="dxa"/>
            <w:tcBorders>
              <w:bottom w:val="single" w:sz="4" w:space="0" w:color="auto"/>
            </w:tcBorders>
          </w:tcPr>
          <w:p w14:paraId="6699FD71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3C9CB88F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3611DFD" w14:textId="77777777" w:rsidR="006F22BE" w:rsidRPr="00775407" w:rsidRDefault="006F22BE" w:rsidP="00507681">
            <w:pPr>
              <w:spacing w:line="288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1FC85D29" w14:textId="77777777" w:rsidR="006F22BE" w:rsidRPr="00775407" w:rsidRDefault="006F22BE" w:rsidP="00507681">
            <w:pPr>
              <w:spacing w:line="288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64AAB719" w14:textId="77777777" w:rsidR="006F22BE" w:rsidRPr="00775407" w:rsidRDefault="006F22BE" w:rsidP="00507681">
            <w:pPr>
              <w:spacing w:line="288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6F22BE" w14:paraId="31FD9EE6" w14:textId="77777777" w:rsidTr="00507681">
        <w:trPr>
          <w:trHeight w:val="396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59557C3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4D547542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N 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3C233F44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8±0.127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2F3EE8D3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4±0.158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1B76A751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±0.177</w:t>
            </w:r>
          </w:p>
        </w:tc>
      </w:tr>
      <w:tr w:rsidR="006F22BE" w14:paraId="2881E395" w14:textId="77777777" w:rsidTr="00507681">
        <w:trPr>
          <w:trHeight w:val="376"/>
        </w:trPr>
        <w:tc>
          <w:tcPr>
            <w:tcW w:w="1413" w:type="dxa"/>
            <w:tcBorders>
              <w:top w:val="nil"/>
              <w:bottom w:val="nil"/>
            </w:tcBorders>
          </w:tcPr>
          <w:p w14:paraId="69C5BA8A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19229EE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F5F7B95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±0.006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14:paraId="4D14E117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±0.012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50C00A7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3±0.003</w:t>
            </w:r>
          </w:p>
        </w:tc>
      </w:tr>
      <w:tr w:rsidR="006F22BE" w14:paraId="18C85B47" w14:textId="77777777" w:rsidTr="00507681">
        <w:trPr>
          <w:trHeight w:val="396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1A048799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3AD2C276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 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427B0674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.065±0.604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04B364F7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.626±1.177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7134FC85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.428±3.866</w:t>
            </w:r>
          </w:p>
        </w:tc>
      </w:tr>
      <w:tr w:rsidR="006F22BE" w14:paraId="320B94A4" w14:textId="77777777" w:rsidTr="00507681">
        <w:trPr>
          <w:trHeight w:val="376"/>
        </w:trPr>
        <w:tc>
          <w:tcPr>
            <w:tcW w:w="1413" w:type="dxa"/>
            <w:tcBorders>
              <w:top w:val="single" w:sz="4" w:space="0" w:color="auto"/>
            </w:tcBorders>
          </w:tcPr>
          <w:p w14:paraId="59626811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2F3F33A3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N 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26ACB76D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6±0.075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4B05A7D0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3±0.096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303C0E3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8±0.087</w:t>
            </w:r>
          </w:p>
        </w:tc>
      </w:tr>
      <w:tr w:rsidR="006F22BE" w14:paraId="48BB5336" w14:textId="77777777" w:rsidTr="00507681">
        <w:trPr>
          <w:trHeight w:val="396"/>
        </w:trPr>
        <w:tc>
          <w:tcPr>
            <w:tcW w:w="1413" w:type="dxa"/>
          </w:tcPr>
          <w:p w14:paraId="015218B2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NA</w:t>
            </w:r>
          </w:p>
        </w:tc>
        <w:tc>
          <w:tcPr>
            <w:tcW w:w="1975" w:type="dxa"/>
          </w:tcPr>
          <w:p w14:paraId="458A1238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720" w:type="dxa"/>
          </w:tcPr>
          <w:p w14:paraId="5CE9D8F7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±0.014</w:t>
            </w:r>
          </w:p>
        </w:tc>
        <w:tc>
          <w:tcPr>
            <w:tcW w:w="1747" w:type="dxa"/>
          </w:tcPr>
          <w:p w14:paraId="1235733F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±0.008</w:t>
            </w:r>
          </w:p>
        </w:tc>
        <w:tc>
          <w:tcPr>
            <w:tcW w:w="1749" w:type="dxa"/>
          </w:tcPr>
          <w:p w14:paraId="2792E080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±0.005</w:t>
            </w:r>
          </w:p>
        </w:tc>
      </w:tr>
      <w:tr w:rsidR="006F22BE" w14:paraId="7F3E3D2E" w14:textId="77777777" w:rsidTr="00507681">
        <w:trPr>
          <w:trHeight w:val="376"/>
        </w:trPr>
        <w:tc>
          <w:tcPr>
            <w:tcW w:w="1413" w:type="dxa"/>
            <w:tcBorders>
              <w:bottom w:val="single" w:sz="4" w:space="0" w:color="auto"/>
            </w:tcBorders>
          </w:tcPr>
          <w:p w14:paraId="557407BF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F5A0F04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 </w:t>
            </w:r>
            <w:r w:rsidRPr="005E422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μmol/L)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CFEE41F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526±1.128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798240AA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.332±1.64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4F7BDEF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.711±1.629</w:t>
            </w:r>
          </w:p>
        </w:tc>
      </w:tr>
      <w:tr w:rsidR="006F22BE" w14:paraId="7D25D43F" w14:textId="77777777" w:rsidTr="00507681">
        <w:trPr>
          <w:trHeight w:val="376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1BE193B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44DAA84D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N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137770D6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8161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68307391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1378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25CE79DD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6701</w:t>
            </w:r>
          </w:p>
        </w:tc>
      </w:tr>
      <w:tr w:rsidR="006F22BE" w14:paraId="5529ABD4" w14:textId="77777777" w:rsidTr="00507681">
        <w:trPr>
          <w:trHeight w:val="376"/>
        </w:trPr>
        <w:tc>
          <w:tcPr>
            <w:tcW w:w="1413" w:type="dxa"/>
            <w:tcBorders>
              <w:top w:val="nil"/>
              <w:bottom w:val="nil"/>
            </w:tcBorders>
          </w:tcPr>
          <w:p w14:paraId="2F4C613C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540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203B0773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39999A7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5119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14:paraId="06A84B1A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8778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155D71A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2463</w:t>
            </w:r>
          </w:p>
        </w:tc>
      </w:tr>
      <w:tr w:rsidR="006F22BE" w14:paraId="72110111" w14:textId="77777777" w:rsidTr="00507681">
        <w:trPr>
          <w:trHeight w:val="376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3AB1C460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50C76C71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0D981587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0523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1E7E93CB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7404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78F88B9D" w14:textId="77777777" w:rsidR="006F22BE" w:rsidRDefault="006F22BE" w:rsidP="0050768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4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0709</w:t>
            </w:r>
          </w:p>
        </w:tc>
      </w:tr>
    </w:tbl>
    <w:p w14:paraId="1AD7BC0F" w14:textId="77777777" w:rsidR="002C66B4" w:rsidRDefault="002C66B4"/>
    <w:sectPr w:rsidR="002C6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2BE"/>
    <w:rsid w:val="002C66B4"/>
    <w:rsid w:val="00432740"/>
    <w:rsid w:val="00450547"/>
    <w:rsid w:val="004A78AC"/>
    <w:rsid w:val="006F22BE"/>
    <w:rsid w:val="00881AEE"/>
    <w:rsid w:val="00D0694A"/>
    <w:rsid w:val="00FA409F"/>
    <w:rsid w:val="00FF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E550B"/>
  <w15:chartTrackingRefBased/>
  <w15:docId w15:val="{1E83E2B7-0891-4D26-9498-D61193CB4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2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F22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un LIU</dc:creator>
  <cp:keywords/>
  <dc:description/>
  <cp:lastModifiedBy>Junjun LIU</cp:lastModifiedBy>
  <cp:revision>8</cp:revision>
  <dcterms:created xsi:type="dcterms:W3CDTF">2023-05-16T11:16:00Z</dcterms:created>
  <dcterms:modified xsi:type="dcterms:W3CDTF">2023-05-16T11:19:00Z</dcterms:modified>
</cp:coreProperties>
</file>